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  <w:r>
        <w:drawing>
          <wp:inline distT="0" distB="0" distL="114300" distR="114300">
            <wp:extent cx="3476625" cy="3057525"/>
            <wp:effectExtent l="0" t="0" r="9525" b="9525"/>
            <wp:docPr id="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76625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Fig. S1 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lang w:bidi="ar"/>
          <w14:textFill>
            <w14:solidFill>
              <w14:schemeClr w14:val="tx1"/>
            </w14:solidFill>
          </w14:textFill>
        </w:rPr>
        <w:t xml:space="preserve">Density plot showing the burst of long terminal repeats (LTRs) in </w:t>
      </w:r>
      <w:r>
        <w:rPr>
          <w:rFonts w:hint="default" w:ascii="Times New Roman" w:hAnsi="Times New Roman" w:cs="Times New Roman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A. decumbens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lang w:bidi="ar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</w:p>
    <w:p>
      <w:pPr>
        <w:jc w:val="center"/>
      </w:pPr>
    </w:p>
    <w:p>
      <w:pPr>
        <w:jc w:val="center"/>
      </w:pPr>
      <w:r>
        <w:drawing>
          <wp:inline distT="0" distB="0" distL="114300" distR="114300">
            <wp:extent cx="3752850" cy="2514600"/>
            <wp:effectExtent l="0" t="0" r="0" b="0"/>
            <wp:docPr id="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5285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Figure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. S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Pie Chart of Duplicated Genes in </w:t>
      </w:r>
      <w:r>
        <w:rPr>
          <w:rFonts w:hint="default" w:ascii="Times New Roman" w:hAnsi="Times New Roman" w:cs="Times New Roman"/>
          <w:i/>
          <w:color w:val="000000" w:themeColor="text1"/>
          <w14:textFill>
            <w14:solidFill>
              <w14:schemeClr w14:val="tx1"/>
            </w14:solidFill>
          </w14:textFill>
        </w:rPr>
        <w:t>A. decumbens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br w:type="page"/>
      </w: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73040" cy="5122545"/>
            <wp:effectExtent l="0" t="0" r="3810" b="1905"/>
            <wp:docPr id="3" name="图片 3" descr="d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di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5122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. S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  <w:lang w:val="en-US" w:eastAsia="zh-CN"/>
        </w:rPr>
        <w:t xml:space="preserve"> Homologous dot plot between </w:t>
      </w:r>
      <w:r>
        <w:rPr>
          <w:rFonts w:hint="default" w:ascii="Times New Roman" w:hAnsi="Times New Roman" w:cs="Times New Roman"/>
          <w:i/>
        </w:rPr>
        <w:t>A. decumbens</w:t>
      </w:r>
      <w:r>
        <w:rPr>
          <w:rFonts w:hint="default" w:ascii="Times New Roman" w:hAnsi="Times New Roman" w:cs="Times New Roman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i/>
        </w:rPr>
        <w:t>C. canephora</w:t>
      </w:r>
      <w:r>
        <w:rPr>
          <w:rFonts w:hint="default" w:ascii="Times New Roman" w:hAnsi="Times New Roman" w:cs="Times New Roman"/>
          <w:lang w:val="en-US" w:eastAsia="zh-CN"/>
        </w:rPr>
        <w:t xml:space="preserve"> chromosomes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br w:type="page"/>
      </w: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269230" cy="3987165"/>
            <wp:effectExtent l="0" t="0" r="7620" b="13335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987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. S</w:t>
      </w:r>
      <w:r>
        <w:rPr>
          <w:rFonts w:hint="eastAsia" w:ascii="Times New Roman" w:hAnsi="Times New Roman" w:cs="Times New Roman"/>
          <w:lang w:val="en-US" w:eastAsia="zh-CN"/>
        </w:rPr>
        <w:t>4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The synteny pattern between </w:t>
      </w:r>
      <w:r>
        <w:rPr>
          <w:rFonts w:hint="default" w:ascii="Times New Roman" w:hAnsi="Times New Roman" w:cs="Times New Roman"/>
          <w:i/>
        </w:rPr>
        <w:t>A. decumbens</w:t>
      </w:r>
      <w:r>
        <w:rPr>
          <w:rFonts w:hint="default" w:ascii="Times New Roman" w:hAnsi="Times New Roman" w:cs="Times New Roman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i/>
        </w:rPr>
        <w:t>C. canephora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br w:type="page"/>
      </w: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267325" cy="2274570"/>
            <wp:effectExtent l="0" t="0" r="9525" b="1143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274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. S</w:t>
      </w:r>
      <w:r>
        <w:rPr>
          <w:rFonts w:hint="eastAsia" w:ascii="Times New Roman" w:hAnsi="Times New Roman" w:cs="Times New Roman"/>
          <w:lang w:val="en-US" w:eastAsia="zh-CN"/>
        </w:rPr>
        <w:t>5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The s</w:t>
      </w:r>
      <w:r>
        <w:rPr>
          <w:rFonts w:hint="default" w:ascii="Times New Roman" w:hAnsi="Times New Roman" w:cs="Times New Roman"/>
          <w:lang w:val="en-US" w:eastAsia="zh-CN"/>
        </w:rPr>
        <w:t xml:space="preserve">ynteny blocks between </w:t>
      </w:r>
      <w:r>
        <w:rPr>
          <w:rFonts w:hint="default" w:ascii="Times New Roman" w:hAnsi="Times New Roman" w:cs="Times New Roman"/>
          <w:i/>
        </w:rPr>
        <w:t>A. decumbens</w:t>
      </w:r>
      <w:r>
        <w:rPr>
          <w:rFonts w:hint="default" w:ascii="Times New Roman" w:hAnsi="Times New Roman" w:cs="Times New Roman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i/>
        </w:rPr>
        <w:t>C. canephora</w:t>
      </w:r>
      <w:r>
        <w:rPr>
          <w:rFonts w:hint="default" w:ascii="Times New Roman" w:hAnsi="Times New Roman" w:cs="Times New Roman"/>
          <w:lang w:val="en-US" w:eastAsia="zh-CN"/>
        </w:rPr>
        <w:t xml:space="preserve"> genomes.</w:t>
      </w:r>
      <w:bookmarkStart w:id="0" w:name="_GoBack"/>
      <w:bookmarkEnd w:id="0"/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br w:type="page"/>
      </w:r>
    </w:p>
    <w:p>
      <w:pPr>
        <w:jc w:val="center"/>
      </w:pP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drawing>
          <wp:inline distT="0" distB="0" distL="114300" distR="114300">
            <wp:extent cx="5273675" cy="2322195"/>
            <wp:effectExtent l="0" t="0" r="3175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322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Figure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. S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6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he cnetplot of GO enrichment associated with terpene synthesis related by proximal genes.</w:t>
      </w: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drawing>
          <wp:inline distT="0" distB="0" distL="114300" distR="114300">
            <wp:extent cx="5020310" cy="2773680"/>
            <wp:effectExtent l="0" t="0" r="889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20310" cy="277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</w:p>
    <w:p>
      <w:pPr>
        <w:jc w:val="center"/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Figure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. S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7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he cnetplot of GO enrichment associated with terpene synthesis related by tandem genes.</w:t>
      </w: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QwYzg2MzUzZjIzNTAwYzc1ZTQwYTQ4ZThlNDgxYjMifQ=="/>
  </w:docVars>
  <w:rsids>
    <w:rsidRoot w:val="00000000"/>
    <w:rsid w:val="0009075B"/>
    <w:rsid w:val="011C44BE"/>
    <w:rsid w:val="01695955"/>
    <w:rsid w:val="020411DA"/>
    <w:rsid w:val="0284231A"/>
    <w:rsid w:val="029C3B08"/>
    <w:rsid w:val="02BD75DA"/>
    <w:rsid w:val="030D0562"/>
    <w:rsid w:val="04FC263C"/>
    <w:rsid w:val="05545FD4"/>
    <w:rsid w:val="05595CE0"/>
    <w:rsid w:val="05CA44E8"/>
    <w:rsid w:val="06497B03"/>
    <w:rsid w:val="066A7A79"/>
    <w:rsid w:val="06874187"/>
    <w:rsid w:val="06C74ECC"/>
    <w:rsid w:val="07155C37"/>
    <w:rsid w:val="078608E3"/>
    <w:rsid w:val="08381BDD"/>
    <w:rsid w:val="084F5179"/>
    <w:rsid w:val="0898267C"/>
    <w:rsid w:val="08CE609D"/>
    <w:rsid w:val="096864F2"/>
    <w:rsid w:val="0A4C5E14"/>
    <w:rsid w:val="0A6D7B38"/>
    <w:rsid w:val="0B4B1C27"/>
    <w:rsid w:val="0B81389B"/>
    <w:rsid w:val="0B884C29"/>
    <w:rsid w:val="0BA61553"/>
    <w:rsid w:val="0C2B3807"/>
    <w:rsid w:val="0CFF716D"/>
    <w:rsid w:val="0D15073F"/>
    <w:rsid w:val="0D4E59FF"/>
    <w:rsid w:val="0DED346A"/>
    <w:rsid w:val="10093E5F"/>
    <w:rsid w:val="10B244F7"/>
    <w:rsid w:val="115A0E16"/>
    <w:rsid w:val="116E041E"/>
    <w:rsid w:val="12C30C3D"/>
    <w:rsid w:val="12E84200"/>
    <w:rsid w:val="13AD5FEA"/>
    <w:rsid w:val="14215C1B"/>
    <w:rsid w:val="14D964F6"/>
    <w:rsid w:val="15FB249C"/>
    <w:rsid w:val="16443E43"/>
    <w:rsid w:val="168E50BE"/>
    <w:rsid w:val="17937964"/>
    <w:rsid w:val="189F35B2"/>
    <w:rsid w:val="18C32D85"/>
    <w:rsid w:val="19241D0A"/>
    <w:rsid w:val="194D74B2"/>
    <w:rsid w:val="19BB693F"/>
    <w:rsid w:val="19D47AF5"/>
    <w:rsid w:val="19EC2827"/>
    <w:rsid w:val="1A5328A6"/>
    <w:rsid w:val="1B1C713C"/>
    <w:rsid w:val="1B527002"/>
    <w:rsid w:val="1BA3160C"/>
    <w:rsid w:val="1C4050AC"/>
    <w:rsid w:val="1CAB69CA"/>
    <w:rsid w:val="1CBA6C0D"/>
    <w:rsid w:val="1D2D73DF"/>
    <w:rsid w:val="1E4075E6"/>
    <w:rsid w:val="1F176598"/>
    <w:rsid w:val="20344F28"/>
    <w:rsid w:val="2079293B"/>
    <w:rsid w:val="20BD6CCC"/>
    <w:rsid w:val="21947BAF"/>
    <w:rsid w:val="22C02AA3"/>
    <w:rsid w:val="22E73498"/>
    <w:rsid w:val="2378512C"/>
    <w:rsid w:val="23A22E33"/>
    <w:rsid w:val="23B73EA6"/>
    <w:rsid w:val="253908EB"/>
    <w:rsid w:val="25E92311"/>
    <w:rsid w:val="26722306"/>
    <w:rsid w:val="26A240AC"/>
    <w:rsid w:val="26D66D39"/>
    <w:rsid w:val="26FE003E"/>
    <w:rsid w:val="27677991"/>
    <w:rsid w:val="27E2170E"/>
    <w:rsid w:val="28096C9A"/>
    <w:rsid w:val="28110042"/>
    <w:rsid w:val="28A15125"/>
    <w:rsid w:val="29804D3A"/>
    <w:rsid w:val="298F1827"/>
    <w:rsid w:val="29C966E1"/>
    <w:rsid w:val="29CC4423"/>
    <w:rsid w:val="2A3D32C0"/>
    <w:rsid w:val="2A5A1A2F"/>
    <w:rsid w:val="2AB32EED"/>
    <w:rsid w:val="2B08148B"/>
    <w:rsid w:val="2BA411B4"/>
    <w:rsid w:val="2C2422F5"/>
    <w:rsid w:val="2CD47877"/>
    <w:rsid w:val="2D236108"/>
    <w:rsid w:val="2DD54E04"/>
    <w:rsid w:val="2E07737B"/>
    <w:rsid w:val="2E1F2D74"/>
    <w:rsid w:val="2EA119DB"/>
    <w:rsid w:val="2EFF2BA5"/>
    <w:rsid w:val="2F1F6DA3"/>
    <w:rsid w:val="31126BC0"/>
    <w:rsid w:val="31644F41"/>
    <w:rsid w:val="31B45EC9"/>
    <w:rsid w:val="31E22A36"/>
    <w:rsid w:val="33266952"/>
    <w:rsid w:val="336743E3"/>
    <w:rsid w:val="337771AE"/>
    <w:rsid w:val="33D95773"/>
    <w:rsid w:val="34381F52"/>
    <w:rsid w:val="346F60D7"/>
    <w:rsid w:val="34D66156"/>
    <w:rsid w:val="35661288"/>
    <w:rsid w:val="369B1405"/>
    <w:rsid w:val="36FB00F6"/>
    <w:rsid w:val="38F4304F"/>
    <w:rsid w:val="392456E2"/>
    <w:rsid w:val="39355B41"/>
    <w:rsid w:val="3986639D"/>
    <w:rsid w:val="3A1219DE"/>
    <w:rsid w:val="3A2D4A6A"/>
    <w:rsid w:val="3B293484"/>
    <w:rsid w:val="3B5B1163"/>
    <w:rsid w:val="3C3245BA"/>
    <w:rsid w:val="3D0C6BB9"/>
    <w:rsid w:val="3DC26BB7"/>
    <w:rsid w:val="3DF05D9E"/>
    <w:rsid w:val="3E2D328B"/>
    <w:rsid w:val="3E5F71BC"/>
    <w:rsid w:val="3F487C50"/>
    <w:rsid w:val="3FBA0B4E"/>
    <w:rsid w:val="4084115C"/>
    <w:rsid w:val="40AB493B"/>
    <w:rsid w:val="411C74E3"/>
    <w:rsid w:val="42BC2E2F"/>
    <w:rsid w:val="44111B57"/>
    <w:rsid w:val="4464552C"/>
    <w:rsid w:val="44727C49"/>
    <w:rsid w:val="44D77AAC"/>
    <w:rsid w:val="45F14B9E"/>
    <w:rsid w:val="46184820"/>
    <w:rsid w:val="47EC7D13"/>
    <w:rsid w:val="47ED3A8B"/>
    <w:rsid w:val="4832396F"/>
    <w:rsid w:val="48384D06"/>
    <w:rsid w:val="48A51C70"/>
    <w:rsid w:val="48AE321A"/>
    <w:rsid w:val="49AD34D2"/>
    <w:rsid w:val="49BE748D"/>
    <w:rsid w:val="49E1317B"/>
    <w:rsid w:val="4A322A7B"/>
    <w:rsid w:val="4B1C090F"/>
    <w:rsid w:val="4B3F45FD"/>
    <w:rsid w:val="4B447E66"/>
    <w:rsid w:val="4D812CA4"/>
    <w:rsid w:val="4DB43081"/>
    <w:rsid w:val="4DD92AE7"/>
    <w:rsid w:val="4E402B66"/>
    <w:rsid w:val="4E7B3B9E"/>
    <w:rsid w:val="4EA03605"/>
    <w:rsid w:val="4EC67C76"/>
    <w:rsid w:val="4F567DD9"/>
    <w:rsid w:val="4FC357FD"/>
    <w:rsid w:val="5181771E"/>
    <w:rsid w:val="51BC69A8"/>
    <w:rsid w:val="527A416D"/>
    <w:rsid w:val="540B32CF"/>
    <w:rsid w:val="547C41CC"/>
    <w:rsid w:val="555B0286"/>
    <w:rsid w:val="56206DD9"/>
    <w:rsid w:val="565F41C4"/>
    <w:rsid w:val="56C02A96"/>
    <w:rsid w:val="574216FD"/>
    <w:rsid w:val="59123351"/>
    <w:rsid w:val="59266DFD"/>
    <w:rsid w:val="59E52814"/>
    <w:rsid w:val="5B0171D9"/>
    <w:rsid w:val="5CAE513F"/>
    <w:rsid w:val="5CF113C4"/>
    <w:rsid w:val="5D1256CE"/>
    <w:rsid w:val="5D347D3A"/>
    <w:rsid w:val="5D6B3030"/>
    <w:rsid w:val="5E6463FD"/>
    <w:rsid w:val="5E9D36BD"/>
    <w:rsid w:val="5EC40C4A"/>
    <w:rsid w:val="5ECC5D50"/>
    <w:rsid w:val="5EFF7E4B"/>
    <w:rsid w:val="5F322057"/>
    <w:rsid w:val="5F487ACD"/>
    <w:rsid w:val="5F61293D"/>
    <w:rsid w:val="5F84662B"/>
    <w:rsid w:val="5FA8056B"/>
    <w:rsid w:val="601654D5"/>
    <w:rsid w:val="604F6C39"/>
    <w:rsid w:val="61946FF9"/>
    <w:rsid w:val="61E243DA"/>
    <w:rsid w:val="62173786"/>
    <w:rsid w:val="622A34BA"/>
    <w:rsid w:val="625D388F"/>
    <w:rsid w:val="62797F9D"/>
    <w:rsid w:val="63B1294A"/>
    <w:rsid w:val="642B3519"/>
    <w:rsid w:val="64A31301"/>
    <w:rsid w:val="64DD0CB7"/>
    <w:rsid w:val="675E7762"/>
    <w:rsid w:val="686D2352"/>
    <w:rsid w:val="68C47A98"/>
    <w:rsid w:val="69230C63"/>
    <w:rsid w:val="6A1011E7"/>
    <w:rsid w:val="6A1567FD"/>
    <w:rsid w:val="6A462E5B"/>
    <w:rsid w:val="6AC36259"/>
    <w:rsid w:val="6B0F76F1"/>
    <w:rsid w:val="6B637A3C"/>
    <w:rsid w:val="6C066D46"/>
    <w:rsid w:val="6E11552E"/>
    <w:rsid w:val="6E755ABD"/>
    <w:rsid w:val="6EBA3E17"/>
    <w:rsid w:val="6EDA6267"/>
    <w:rsid w:val="6F543924"/>
    <w:rsid w:val="70626515"/>
    <w:rsid w:val="706C2EEF"/>
    <w:rsid w:val="719941B8"/>
    <w:rsid w:val="71A14E1B"/>
    <w:rsid w:val="720930EC"/>
    <w:rsid w:val="720A29C0"/>
    <w:rsid w:val="72606A84"/>
    <w:rsid w:val="73353A6C"/>
    <w:rsid w:val="73D96AEE"/>
    <w:rsid w:val="74082F2F"/>
    <w:rsid w:val="74980757"/>
    <w:rsid w:val="74CE4179"/>
    <w:rsid w:val="75175B20"/>
    <w:rsid w:val="764F12E9"/>
    <w:rsid w:val="76880357"/>
    <w:rsid w:val="77690189"/>
    <w:rsid w:val="78A811EC"/>
    <w:rsid w:val="79B37DE1"/>
    <w:rsid w:val="79EB30D7"/>
    <w:rsid w:val="7A0D53F1"/>
    <w:rsid w:val="7A543372"/>
    <w:rsid w:val="7AE00762"/>
    <w:rsid w:val="7BB75966"/>
    <w:rsid w:val="7C336FB7"/>
    <w:rsid w:val="7C63789C"/>
    <w:rsid w:val="7CEA1D6C"/>
    <w:rsid w:val="7D05706D"/>
    <w:rsid w:val="7D474AC8"/>
    <w:rsid w:val="7D480840"/>
    <w:rsid w:val="7D4A45B8"/>
    <w:rsid w:val="7D4C6582"/>
    <w:rsid w:val="7D5B4A17"/>
    <w:rsid w:val="7D63567A"/>
    <w:rsid w:val="7D6B2EAC"/>
    <w:rsid w:val="7DE844FD"/>
    <w:rsid w:val="7DED1B13"/>
    <w:rsid w:val="7E4D4360"/>
    <w:rsid w:val="7EA63A70"/>
    <w:rsid w:val="7EF40C80"/>
    <w:rsid w:val="7FC00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autoRedefine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1T02:18:00Z</dcterms:created>
  <dc:creator>Administrator</dc:creator>
  <cp:lastModifiedBy>gaoyubang</cp:lastModifiedBy>
  <dcterms:modified xsi:type="dcterms:W3CDTF">2024-05-30T03:39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62AE537FCEB94D378AF036CDCB4ED224_12</vt:lpwstr>
  </property>
</Properties>
</file>